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1809"/>
        <w:gridCol w:w="1864"/>
        <w:gridCol w:w="1873"/>
        <w:gridCol w:w="1913"/>
        <w:gridCol w:w="1901"/>
      </w:tblGrid>
      <w:tr w:rsidR="0089653C" w:rsidRPr="0089653C" w:rsidTr="002B0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9653C" w:rsidRPr="0089653C" w:rsidRDefault="0089653C" w:rsidP="00896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ite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rigin of progenitors</w:t>
            </w:r>
          </w:p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one formation process</w:t>
            </w:r>
          </w:p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ineralization rate</w:t>
            </w:r>
          </w:p>
          <w:p w:rsidR="0089653C" w:rsidRPr="0089653C" w:rsidRDefault="0089653C" w:rsidP="008965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53C" w:rsidRPr="0089653C" w:rsidTr="002B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single" w:sz="4" w:space="0" w:color="auto"/>
              <w:bottom w:val="nil"/>
            </w:tcBorders>
          </w:tcPr>
          <w:p w:rsidR="0089653C" w:rsidRPr="0089653C" w:rsidRDefault="0089653C" w:rsidP="00896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periosteum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periosteum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intramembranous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ow to rapid from fracture</w:t>
            </w: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53C" w:rsidRPr="0089653C" w:rsidTr="002B06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nil"/>
              <w:bottom w:val="nil"/>
            </w:tcBorders>
          </w:tcPr>
          <w:p w:rsidR="0089653C" w:rsidRPr="0089653C" w:rsidRDefault="0089653C" w:rsidP="00896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bridge</w:t>
            </w:r>
          </w:p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 xml:space="preserve">periosteum 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endocortical</w:t>
            </w:r>
          </w:p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bottom w:val="nil"/>
            </w:tcBorders>
          </w:tcPr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 xml:space="preserve">slow </w:t>
            </w:r>
          </w:p>
          <w:p w:rsidR="0089653C" w:rsidRPr="0089653C" w:rsidRDefault="0089653C" w:rsidP="00896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53C" w:rsidRPr="0089653C" w:rsidTr="002B0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tcBorders>
              <w:top w:val="nil"/>
              <w:bottom w:val="single" w:sz="4" w:space="0" w:color="auto"/>
            </w:tcBorders>
          </w:tcPr>
          <w:p w:rsidR="0089653C" w:rsidRPr="0089653C" w:rsidRDefault="0089653C" w:rsidP="00896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medulla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cortical osteocytes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intramedullary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9653C">
              <w:rPr>
                <w:rFonts w:ascii="Times New Roman" w:hAnsi="Times New Roman" w:cs="Times New Roman"/>
                <w:sz w:val="24"/>
                <w:szCs w:val="24"/>
              </w:rPr>
              <w:t>rapid</w:t>
            </w:r>
          </w:p>
          <w:p w:rsidR="0089653C" w:rsidRPr="0089653C" w:rsidRDefault="0089653C" w:rsidP="00896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1372" w:rsidRPr="0089653C" w:rsidRDefault="0089653C">
      <w:pPr>
        <w:rPr>
          <w:rFonts w:ascii="Times New Roman" w:hAnsi="Times New Roman" w:cs="Times New Roman"/>
          <w:sz w:val="24"/>
          <w:szCs w:val="24"/>
        </w:rPr>
      </w:pPr>
      <w:r w:rsidRPr="0089653C">
        <w:rPr>
          <w:rFonts w:ascii="Times New Roman" w:hAnsi="Times New Roman" w:cs="Times New Roman"/>
          <w:bCs/>
          <w:sz w:val="24"/>
          <w:szCs w:val="24"/>
        </w:rPr>
        <w:t xml:space="preserve"> Table1: Characteristics of the 3 sites of fracture repair</w:t>
      </w:r>
      <w:bookmarkStart w:id="0" w:name="_GoBack"/>
      <w:bookmarkEnd w:id="0"/>
    </w:p>
    <w:sectPr w:rsidR="00211372" w:rsidRPr="00896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653C" w:rsidRDefault="0089653C" w:rsidP="0089653C">
      <w:pPr>
        <w:spacing w:after="0" w:line="240" w:lineRule="auto"/>
      </w:pPr>
      <w:r>
        <w:separator/>
      </w:r>
    </w:p>
  </w:endnote>
  <w:endnote w:type="continuationSeparator" w:id="0">
    <w:p w:rsidR="0089653C" w:rsidRDefault="0089653C" w:rsidP="008965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653C" w:rsidRDefault="0089653C" w:rsidP="0089653C">
      <w:pPr>
        <w:spacing w:after="0" w:line="240" w:lineRule="auto"/>
      </w:pPr>
      <w:r>
        <w:separator/>
      </w:r>
    </w:p>
  </w:footnote>
  <w:footnote w:type="continuationSeparator" w:id="0">
    <w:p w:rsidR="0089653C" w:rsidRDefault="0089653C" w:rsidP="008965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53C"/>
    <w:rsid w:val="00211372"/>
    <w:rsid w:val="002B0638"/>
    <w:rsid w:val="0089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D47A60-5FC0-473F-B1BB-9BEC9C2FC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965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96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53C"/>
  </w:style>
  <w:style w:type="paragraph" w:styleId="Footer">
    <w:name w:val="footer"/>
    <w:basedOn w:val="Normal"/>
    <w:link w:val="FooterChar"/>
    <w:uiPriority w:val="99"/>
    <w:unhideWhenUsed/>
    <w:rsid w:val="00896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ongmai</dc:creator>
  <cp:keywords/>
  <dc:description/>
  <cp:lastModifiedBy>Wang, Yongmai</cp:lastModifiedBy>
  <cp:revision>2</cp:revision>
  <dcterms:created xsi:type="dcterms:W3CDTF">2018-11-30T03:40:00Z</dcterms:created>
  <dcterms:modified xsi:type="dcterms:W3CDTF">2018-12-03T19:57:00Z</dcterms:modified>
</cp:coreProperties>
</file>